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95F" w:rsidRPr="008F3395" w:rsidRDefault="0025795F" w:rsidP="0025795F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8F3395">
        <w:rPr>
          <w:rFonts w:ascii="Times New Roman" w:hAnsi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/>
          <w:b/>
          <w:sz w:val="20"/>
          <w:szCs w:val="20"/>
        </w:rPr>
        <w:t xml:space="preserve">Table </w:t>
      </w:r>
      <w:bookmarkStart w:id="0" w:name="_GoBack"/>
      <w:bookmarkEnd w:id="0"/>
      <w:r w:rsidRPr="008F3395">
        <w:rPr>
          <w:rFonts w:ascii="Times New Roman" w:hAnsi="Times New Roman"/>
          <w:b/>
          <w:sz w:val="20"/>
          <w:szCs w:val="20"/>
        </w:rPr>
        <w:t>3:</w:t>
      </w:r>
      <w:r w:rsidRPr="008F3395">
        <w:rPr>
          <w:rFonts w:ascii="Times New Roman" w:hAnsi="Times New Roman"/>
          <w:sz w:val="20"/>
          <w:szCs w:val="20"/>
        </w:rPr>
        <w:t xml:space="preserve"> The 20 most significantly altered pathways of 192 activated peptides, </w:t>
      </w:r>
      <w:proofErr w:type="spellStart"/>
      <w:r w:rsidRPr="008F3395">
        <w:rPr>
          <w:rFonts w:ascii="Times New Roman" w:hAnsi="Times New Roman"/>
          <w:sz w:val="20"/>
          <w:szCs w:val="20"/>
        </w:rPr>
        <w:t>upregulated</w:t>
      </w:r>
      <w:proofErr w:type="spellEnd"/>
      <w:r w:rsidRPr="008F3395">
        <w:rPr>
          <w:rFonts w:ascii="Times New Roman" w:hAnsi="Times New Roman"/>
          <w:sz w:val="20"/>
          <w:szCs w:val="20"/>
        </w:rPr>
        <w:t xml:space="preserve"> peptides in cluster-1 and </w:t>
      </w:r>
      <w:proofErr w:type="spellStart"/>
      <w:r w:rsidRPr="008F3395">
        <w:rPr>
          <w:rFonts w:ascii="Times New Roman" w:hAnsi="Times New Roman"/>
          <w:sz w:val="20"/>
          <w:szCs w:val="20"/>
        </w:rPr>
        <w:t>upregulated</w:t>
      </w:r>
      <w:proofErr w:type="spellEnd"/>
      <w:r w:rsidRPr="008F3395">
        <w:rPr>
          <w:rFonts w:ascii="Times New Roman" w:hAnsi="Times New Roman"/>
          <w:sz w:val="20"/>
          <w:szCs w:val="20"/>
        </w:rPr>
        <w:t xml:space="preserve"> peptides in cluster-2.</w:t>
      </w:r>
    </w:p>
    <w:p w:rsidR="0025795F" w:rsidRPr="008F3395" w:rsidRDefault="0025795F" w:rsidP="0025795F">
      <w:pPr>
        <w:jc w:val="both"/>
        <w:rPr>
          <w:rFonts w:ascii="Times New Roman" w:hAnsi="Times New Roman"/>
          <w:sz w:val="20"/>
          <w:szCs w:val="20"/>
        </w:rPr>
      </w:pPr>
    </w:p>
    <w:tbl>
      <w:tblPr>
        <w:tblW w:w="9078" w:type="dxa"/>
        <w:tblInd w:w="-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"/>
        <w:gridCol w:w="632"/>
        <w:gridCol w:w="8"/>
        <w:gridCol w:w="3283"/>
        <w:gridCol w:w="17"/>
        <w:gridCol w:w="1037"/>
        <w:gridCol w:w="43"/>
        <w:gridCol w:w="4050"/>
      </w:tblGrid>
      <w:tr w:rsidR="0025795F" w:rsidRPr="008F3395" w:rsidTr="00445964">
        <w:trPr>
          <w:trHeight w:val="600"/>
        </w:trPr>
        <w:tc>
          <w:tcPr>
            <w:tcW w:w="640" w:type="dxa"/>
            <w:gridSpan w:val="2"/>
            <w:shd w:val="clear" w:color="auto" w:fill="BFBFBF"/>
            <w:noWrap/>
            <w:vAlign w:val="center"/>
          </w:tcPr>
          <w:p w:rsidR="0025795F" w:rsidRPr="008F3395" w:rsidRDefault="0025795F" w:rsidP="00445964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# Serial</w:t>
            </w:r>
          </w:p>
        </w:tc>
        <w:tc>
          <w:tcPr>
            <w:tcW w:w="3308" w:type="dxa"/>
            <w:gridSpan w:val="3"/>
            <w:shd w:val="clear" w:color="auto" w:fill="BFBFBF"/>
            <w:noWrap/>
            <w:vAlign w:val="center"/>
          </w:tcPr>
          <w:p w:rsidR="0025795F" w:rsidRPr="008F3395" w:rsidRDefault="0025795F" w:rsidP="00445964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 xml:space="preserve">Top 20 Pathways using </w:t>
            </w:r>
            <w:proofErr w:type="spellStart"/>
            <w:r w:rsidRPr="008F3395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upregulated</w:t>
            </w:r>
            <w:proofErr w:type="spellEnd"/>
            <w:r w:rsidRPr="008F3395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 xml:space="preserve"> peptides in cluster-1</w:t>
            </w:r>
          </w:p>
        </w:tc>
        <w:tc>
          <w:tcPr>
            <w:tcW w:w="1080" w:type="dxa"/>
            <w:gridSpan w:val="2"/>
            <w:shd w:val="clear" w:color="auto" w:fill="BFBFBF"/>
            <w:noWrap/>
            <w:vAlign w:val="center"/>
          </w:tcPr>
          <w:p w:rsidR="0025795F" w:rsidRPr="008F3395" w:rsidRDefault="0025795F" w:rsidP="00445964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p-value</w:t>
            </w:r>
          </w:p>
        </w:tc>
        <w:tc>
          <w:tcPr>
            <w:tcW w:w="4050" w:type="dxa"/>
            <w:shd w:val="clear" w:color="auto" w:fill="BFBFBF"/>
            <w:vAlign w:val="center"/>
          </w:tcPr>
          <w:p w:rsidR="0025795F" w:rsidRPr="008F3395" w:rsidRDefault="0025795F" w:rsidP="00445964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Network objects from</w:t>
            </w:r>
            <w:r w:rsidRPr="008F3395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br/>
              <w:t>active data</w:t>
            </w:r>
          </w:p>
        </w:tc>
      </w:tr>
      <w:tr w:rsidR="0025795F" w:rsidRPr="008F3395" w:rsidTr="00445964">
        <w:trPr>
          <w:trHeight w:val="600"/>
        </w:trPr>
        <w:tc>
          <w:tcPr>
            <w:tcW w:w="64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308" w:type="dxa"/>
            <w:gridSpan w:val="3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4" w:history="1"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Immune response _IFN gamma signaling pathway</w:t>
              </w:r>
            </w:hyperlink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3.596E-09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p21, PKR, RAP-1A, p38 MAPK, AKT(PKB), SHP-2, STAT1, C/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EBPbeta</w:t>
            </w:r>
            <w:proofErr w:type="spellEnd"/>
          </w:p>
        </w:tc>
      </w:tr>
      <w:tr w:rsidR="0025795F" w:rsidRPr="008F3395" w:rsidTr="00445964">
        <w:trPr>
          <w:trHeight w:val="600"/>
        </w:trPr>
        <w:tc>
          <w:tcPr>
            <w:tcW w:w="64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308" w:type="dxa"/>
            <w:gridSpan w:val="3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5" w:history="1"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 xml:space="preserve">DNA </w:t>
              </w:r>
              <w:proofErr w:type="spellStart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damage_Inhibition</w:t>
              </w:r>
              <w:proofErr w:type="spellEnd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 xml:space="preserve"> of telomerase activity and cellular senescence</w:t>
              </w:r>
            </w:hyperlink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3.840E-09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val="nl-NL"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val="nl-NL" w:eastAsia="nl-NL"/>
              </w:rPr>
              <w:t>p21, AKT(PKB), p53, E2F1, p107, p130</w:t>
            </w:r>
          </w:p>
        </w:tc>
      </w:tr>
      <w:tr w:rsidR="0025795F" w:rsidRPr="008F3395" w:rsidTr="00445964">
        <w:trPr>
          <w:trHeight w:val="600"/>
        </w:trPr>
        <w:tc>
          <w:tcPr>
            <w:tcW w:w="64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308" w:type="dxa"/>
            <w:gridSpan w:val="3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6" w:history="1"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Effect of H. pylori infection on gastric epithelial cell proliferation</w:t>
              </w:r>
            </w:hyperlink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6.477E-09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c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Abl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, p21, RAP-1A, p53, SHP-2, 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Cyclin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D1, HGF receptor (Met), CREB1</w:t>
            </w:r>
          </w:p>
        </w:tc>
      </w:tr>
      <w:tr w:rsidR="0025795F" w:rsidRPr="008F3395" w:rsidTr="00445964">
        <w:trPr>
          <w:trHeight w:val="600"/>
        </w:trPr>
        <w:tc>
          <w:tcPr>
            <w:tcW w:w="64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308" w:type="dxa"/>
            <w:gridSpan w:val="3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7" w:history="1">
              <w:proofErr w:type="spellStart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Neuroprotective</w:t>
              </w:r>
              <w:proofErr w:type="spellEnd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 xml:space="preserve"> action of lithium</w:t>
              </w:r>
            </w:hyperlink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.272E-08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p38 MAPK, NR2B, HSF1, NR2A, p53, JNK1(MAPK8), CREB1, NR2</w:t>
            </w:r>
          </w:p>
        </w:tc>
      </w:tr>
      <w:tr w:rsidR="0025795F" w:rsidRPr="008F3395" w:rsidTr="00445964">
        <w:trPr>
          <w:trHeight w:val="600"/>
        </w:trPr>
        <w:tc>
          <w:tcPr>
            <w:tcW w:w="64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308" w:type="dxa"/>
            <w:gridSpan w:val="3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8" w:history="1"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 xml:space="preserve">Cell </w:t>
              </w:r>
              <w:proofErr w:type="spellStart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cycle_Regulation</w:t>
              </w:r>
              <w:proofErr w:type="spellEnd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 xml:space="preserve"> of G1/S transition (part 2)</w:t>
              </w:r>
            </w:hyperlink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2.206E-08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Cyclin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D, AKT(PKB), 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Cyclin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D1, E2F1, p107, p130</w:t>
            </w:r>
          </w:p>
        </w:tc>
      </w:tr>
      <w:tr w:rsidR="0025795F" w:rsidRPr="008F3395" w:rsidTr="00445964">
        <w:trPr>
          <w:trHeight w:val="600"/>
        </w:trPr>
        <w:tc>
          <w:tcPr>
            <w:tcW w:w="64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308" w:type="dxa"/>
            <w:gridSpan w:val="3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9" w:history="1">
              <w:proofErr w:type="spellStart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Development_G</w:t>
              </w:r>
              <w:proofErr w:type="spellEnd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-CSF signaling</w:t>
              </w:r>
            </w:hyperlink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4.736E-08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JNK(MAPK8-10), p38 MAPK, AKT(PKB), SHP-2, p47-phox, STAT1, C/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EBPbeta</w:t>
            </w:r>
            <w:proofErr w:type="spellEnd"/>
          </w:p>
        </w:tc>
      </w:tr>
      <w:tr w:rsidR="0025795F" w:rsidRPr="008F3395" w:rsidTr="00445964">
        <w:trPr>
          <w:trHeight w:val="600"/>
        </w:trPr>
        <w:tc>
          <w:tcPr>
            <w:tcW w:w="64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308" w:type="dxa"/>
            <w:gridSpan w:val="3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10" w:history="1"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IL-6 signaling in multiple myeloma</w:t>
              </w:r>
            </w:hyperlink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6.312E-08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p21, AKT(PKB), p53, SHP-2, STAT1, 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Cyclin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D1, E2F1</w:t>
            </w:r>
          </w:p>
        </w:tc>
      </w:tr>
      <w:tr w:rsidR="0025795F" w:rsidRPr="008F3395" w:rsidTr="00445964">
        <w:trPr>
          <w:trHeight w:val="600"/>
        </w:trPr>
        <w:tc>
          <w:tcPr>
            <w:tcW w:w="64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3308" w:type="dxa"/>
            <w:gridSpan w:val="3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11" w:history="1"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 xml:space="preserve">Neurophysiological </w:t>
              </w:r>
              <w:proofErr w:type="spellStart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process_NMDA</w:t>
              </w:r>
              <w:proofErr w:type="spellEnd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-dependent postsynaptic long-term potentiation in CA1 hippocampal neurons</w:t>
              </w:r>
            </w:hyperlink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8.654E-08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RAP-1A, AKT(PKB), p90Rsk, NR2B, NR2A, mGluR1, CREB1, NR2</w:t>
            </w:r>
          </w:p>
        </w:tc>
      </w:tr>
      <w:tr w:rsidR="0025795F" w:rsidRPr="008F3395" w:rsidTr="00445964">
        <w:trPr>
          <w:trHeight w:val="600"/>
        </w:trPr>
        <w:tc>
          <w:tcPr>
            <w:tcW w:w="64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3308" w:type="dxa"/>
            <w:gridSpan w:val="3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12" w:history="1"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Aberrant B-</w:t>
              </w:r>
              <w:proofErr w:type="spellStart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Raf</w:t>
              </w:r>
              <w:proofErr w:type="spellEnd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 xml:space="preserve"> signaling in melanoma progression</w:t>
              </w:r>
            </w:hyperlink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.082E-07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p21, p90RSK1, MAP2, JNK(MAPK8-10), AKT(PKB), p90Rsk, AKT1</w:t>
            </w:r>
          </w:p>
        </w:tc>
      </w:tr>
      <w:tr w:rsidR="0025795F" w:rsidRPr="008F3395" w:rsidTr="00445964">
        <w:trPr>
          <w:trHeight w:val="600"/>
        </w:trPr>
        <w:tc>
          <w:tcPr>
            <w:tcW w:w="64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3308" w:type="dxa"/>
            <w:gridSpan w:val="3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13" w:history="1">
              <w:proofErr w:type="spellStart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Development_Non</w:t>
              </w:r>
              <w:proofErr w:type="spellEnd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-genomic action of Retinoic acid in cell differentiation</w:t>
              </w:r>
            </w:hyperlink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.229E-07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p90RSK1, AKT(PKB), p90Rsk, p38gamma (MAPK12), JNK1(MAPK8), CREB1, 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RhoA</w:t>
            </w:r>
            <w:proofErr w:type="spellEnd"/>
          </w:p>
        </w:tc>
      </w:tr>
      <w:tr w:rsidR="0025795F" w:rsidRPr="008F3395" w:rsidTr="00445964">
        <w:trPr>
          <w:trHeight w:val="600"/>
        </w:trPr>
        <w:tc>
          <w:tcPr>
            <w:tcW w:w="64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3308" w:type="dxa"/>
            <w:gridSpan w:val="3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14" w:history="1"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 xml:space="preserve">Immune </w:t>
              </w:r>
              <w:proofErr w:type="spellStart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response_Oncostatin</w:t>
              </w:r>
              <w:proofErr w:type="spellEnd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 xml:space="preserve"> M signaling via MAPK in mouse cells</w:t>
              </w:r>
            </w:hyperlink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.479E-07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val="nl-NL"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val="nl-NL" w:eastAsia="nl-NL"/>
              </w:rPr>
              <w:t>PPAR-gamma, JNK(MAPK8-10), p38 MAPK, SHP-2, STAT1, C/EBPbeta</w:t>
            </w:r>
          </w:p>
        </w:tc>
      </w:tr>
      <w:tr w:rsidR="0025795F" w:rsidRPr="008F3395" w:rsidTr="00445964">
        <w:trPr>
          <w:trHeight w:val="600"/>
        </w:trPr>
        <w:tc>
          <w:tcPr>
            <w:tcW w:w="64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3308" w:type="dxa"/>
            <w:gridSpan w:val="3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15" w:history="1">
              <w:proofErr w:type="spellStart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Development_Prolactin</w:t>
              </w:r>
              <w:proofErr w:type="spellEnd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 xml:space="preserve"> receptor signaling</w:t>
              </w:r>
            </w:hyperlink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.576E-07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AKT(PKB), SHP-2, VAV-2, STAT1, 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Cyclin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D1, C/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EBPbeta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RhoA</w:t>
            </w:r>
            <w:proofErr w:type="spellEnd"/>
          </w:p>
        </w:tc>
      </w:tr>
      <w:tr w:rsidR="0025795F" w:rsidRPr="008F3395" w:rsidTr="00445964">
        <w:trPr>
          <w:trHeight w:val="600"/>
        </w:trPr>
        <w:tc>
          <w:tcPr>
            <w:tcW w:w="64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3308" w:type="dxa"/>
            <w:gridSpan w:val="3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16" w:history="1"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 xml:space="preserve">Immune </w:t>
              </w:r>
              <w:proofErr w:type="spellStart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response_Oncostatin</w:t>
              </w:r>
              <w:proofErr w:type="spellEnd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 xml:space="preserve"> M signaling via MAPK in human cells</w:t>
              </w:r>
            </w:hyperlink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2.094E-07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val="nl-NL"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val="nl-NL" w:eastAsia="nl-NL"/>
              </w:rPr>
              <w:t>PPAR-gamma, JNK(MAPK8-10), p38 MAPK, SHP-2, STAT1, C/EBPbeta</w:t>
            </w:r>
          </w:p>
        </w:tc>
      </w:tr>
      <w:tr w:rsidR="0025795F" w:rsidRPr="008F3395" w:rsidTr="00445964">
        <w:trPr>
          <w:trHeight w:val="600"/>
        </w:trPr>
        <w:tc>
          <w:tcPr>
            <w:tcW w:w="64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3308" w:type="dxa"/>
            <w:gridSpan w:val="3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17" w:history="1"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Development_A2A receptor signaling</w:t>
              </w:r>
            </w:hyperlink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5.310E-07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RAP-1A, JNK(MAPK8-10), p38 MAPK, AKT(PKB), p90Rsk, CREB1</w:t>
            </w:r>
          </w:p>
        </w:tc>
      </w:tr>
      <w:tr w:rsidR="0025795F" w:rsidRPr="008F3395" w:rsidTr="00445964">
        <w:trPr>
          <w:trHeight w:val="600"/>
        </w:trPr>
        <w:tc>
          <w:tcPr>
            <w:tcW w:w="64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3308" w:type="dxa"/>
            <w:gridSpan w:val="3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18" w:history="1">
              <w:proofErr w:type="spellStart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Mucin</w:t>
              </w:r>
              <w:proofErr w:type="spellEnd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 xml:space="preserve"> expression in CF airways</w:t>
              </w:r>
            </w:hyperlink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5.316E-07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p90RSK1, JNK(MAPK8-10), p38 MAPK, AKT(PKB), p90Rsk, JNK1(MAPK8), CREB1</w:t>
            </w:r>
          </w:p>
        </w:tc>
      </w:tr>
      <w:tr w:rsidR="0025795F" w:rsidRPr="008F3395" w:rsidTr="00445964">
        <w:trPr>
          <w:trHeight w:val="600"/>
        </w:trPr>
        <w:tc>
          <w:tcPr>
            <w:tcW w:w="64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3308" w:type="dxa"/>
            <w:gridSpan w:val="3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19" w:history="1"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 xml:space="preserve">Signal </w:t>
              </w:r>
              <w:proofErr w:type="spellStart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transduction_PTMs</w:t>
              </w:r>
              <w:proofErr w:type="spellEnd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 xml:space="preserve"> in IL-17-induced CIKS-independent signaling pathways</w:t>
              </w:r>
            </w:hyperlink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8.023E-07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val="nl-NL"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val="nl-NL" w:eastAsia="nl-NL"/>
              </w:rPr>
              <w:t>JNK(MAPK8-10), p38 MAPK, p90Rsk, AKT1, STAT1, C/EBPbeta</w:t>
            </w:r>
          </w:p>
        </w:tc>
      </w:tr>
      <w:tr w:rsidR="0025795F" w:rsidRPr="008F3395" w:rsidTr="00445964">
        <w:trPr>
          <w:trHeight w:val="600"/>
        </w:trPr>
        <w:tc>
          <w:tcPr>
            <w:tcW w:w="64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3308" w:type="dxa"/>
            <w:gridSpan w:val="3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20" w:history="1">
              <w:proofErr w:type="spellStart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Development_Role</w:t>
              </w:r>
              <w:proofErr w:type="spellEnd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 xml:space="preserve"> of Thyroid hormone in regulation of </w:t>
              </w:r>
              <w:proofErr w:type="spellStart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oligodendrocyte</w:t>
              </w:r>
              <w:proofErr w:type="spellEnd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 xml:space="preserve"> differentiation</w:t>
              </w:r>
            </w:hyperlink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.039E-06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val="nl-NL"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val="nl-NL" w:eastAsia="nl-NL"/>
              </w:rPr>
              <w:t>p21, AKT(PKB), p53, AKT1, Cyclin D1, E2F1</w:t>
            </w:r>
          </w:p>
        </w:tc>
      </w:tr>
      <w:tr w:rsidR="0025795F" w:rsidRPr="008F3395" w:rsidTr="00445964">
        <w:trPr>
          <w:trHeight w:val="600"/>
        </w:trPr>
        <w:tc>
          <w:tcPr>
            <w:tcW w:w="64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3308" w:type="dxa"/>
            <w:gridSpan w:val="3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21" w:history="1"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Immune response_C5a signaling</w:t>
              </w:r>
            </w:hyperlink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.331E-06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JNK(MAPK8-10), p38 MAPK, AKT(PKB), p90Rsk, p47-phox, CREB1</w:t>
            </w:r>
          </w:p>
        </w:tc>
      </w:tr>
      <w:tr w:rsidR="0025795F" w:rsidRPr="008F3395" w:rsidTr="00445964">
        <w:trPr>
          <w:trHeight w:val="600"/>
        </w:trPr>
        <w:tc>
          <w:tcPr>
            <w:tcW w:w="64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lastRenderedPageBreak/>
              <w:t>19</w:t>
            </w:r>
          </w:p>
        </w:tc>
        <w:tc>
          <w:tcPr>
            <w:tcW w:w="3308" w:type="dxa"/>
            <w:gridSpan w:val="3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22" w:history="1"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Apoptosis and survival_p53-dependent apoptosis</w:t>
              </w:r>
            </w:hyperlink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.682E-06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c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Abl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, RAD9, JNK(MAPK8-10), p53, E2F1</w:t>
            </w:r>
          </w:p>
        </w:tc>
      </w:tr>
      <w:tr w:rsidR="0025795F" w:rsidRPr="008F3395" w:rsidTr="00445964">
        <w:trPr>
          <w:trHeight w:val="600"/>
        </w:trPr>
        <w:tc>
          <w:tcPr>
            <w:tcW w:w="6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330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23" w:history="1"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 xml:space="preserve">Cell </w:t>
              </w:r>
              <w:proofErr w:type="spellStart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cycle_Influence</w:t>
              </w:r>
              <w:proofErr w:type="spellEnd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 xml:space="preserve"> of </w:t>
              </w:r>
              <w:proofErr w:type="spellStart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>Ras</w:t>
              </w:r>
              <w:proofErr w:type="spellEnd"/>
              <w:r w:rsidRPr="008F3395">
                <w:rPr>
                  <w:rFonts w:ascii="Times New Roman" w:hAnsi="Times New Roman"/>
                  <w:sz w:val="20"/>
                  <w:szCs w:val="20"/>
                  <w:lang w:eastAsia="nl-NL"/>
                </w:rPr>
                <w:t xml:space="preserve"> and Rho proteins on G1/S Transition</w:t>
              </w:r>
            </w:hyperlink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.891E-06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p21, AKT(PKB), 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Cyclin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D1, E2F1, JNK1(MAPK8), 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RhoA</w:t>
            </w:r>
            <w:proofErr w:type="spellEnd"/>
          </w:p>
        </w:tc>
      </w:tr>
      <w:tr w:rsidR="0025795F" w:rsidRPr="008F3395" w:rsidTr="00445964">
        <w:trPr>
          <w:trHeight w:val="600"/>
        </w:trPr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3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</w:p>
        </w:tc>
      </w:tr>
      <w:tr w:rsidR="0025795F" w:rsidRPr="008F3395" w:rsidTr="00445964">
        <w:trPr>
          <w:gridBefore w:val="1"/>
          <w:wBefore w:w="8" w:type="dxa"/>
          <w:trHeight w:val="599"/>
        </w:trPr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b/>
                <w:sz w:val="20"/>
                <w:szCs w:val="20"/>
                <w:lang w:eastAsia="nl-NL"/>
              </w:rPr>
              <w:t>Serial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 xml:space="preserve">Top 20 Pathways using </w:t>
            </w:r>
            <w:proofErr w:type="spellStart"/>
            <w:r w:rsidRPr="008F3395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upregulated</w:t>
            </w:r>
            <w:proofErr w:type="spellEnd"/>
            <w:r w:rsidRPr="008F3395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 xml:space="preserve"> peptides in cluster-2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b/>
                <w:sz w:val="20"/>
                <w:szCs w:val="20"/>
                <w:lang w:eastAsia="nl-NL"/>
              </w:rPr>
              <w:t>p-value</w:t>
            </w:r>
          </w:p>
        </w:tc>
        <w:tc>
          <w:tcPr>
            <w:tcW w:w="4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b/>
                <w:sz w:val="20"/>
                <w:szCs w:val="20"/>
                <w:lang w:eastAsia="nl-NL"/>
              </w:rPr>
              <w:t>Network objects from</w:t>
            </w:r>
            <w:r w:rsidRPr="008F3395">
              <w:rPr>
                <w:rFonts w:ascii="Times New Roman" w:hAnsi="Times New Roman"/>
                <w:b/>
                <w:sz w:val="20"/>
                <w:szCs w:val="20"/>
                <w:lang w:eastAsia="nl-NL"/>
              </w:rPr>
              <w:br/>
              <w:t>active data</w:t>
            </w:r>
          </w:p>
        </w:tc>
      </w:tr>
      <w:tr w:rsidR="0025795F" w:rsidRPr="008F3395" w:rsidTr="00445964">
        <w:trPr>
          <w:gridBefore w:val="1"/>
          <w:wBefore w:w="8" w:type="dxa"/>
          <w:trHeight w:val="599"/>
        </w:trPr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24" w:history="1"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Development_IGF-1 receptor signaling</w:t>
              </w:r>
            </w:hyperlink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5.367E-11</w:t>
            </w:r>
          </w:p>
        </w:tc>
        <w:tc>
          <w:tcPr>
            <w:tcW w:w="4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BAD, NF-kB, GYS1, 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Tuberin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, c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Myc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, c-Raf-1, FOXO3A, Elk-1, ASK1 (MAP3K5), RPS6</w:t>
            </w:r>
          </w:p>
        </w:tc>
      </w:tr>
      <w:tr w:rsidR="0025795F" w:rsidRPr="008F3395" w:rsidTr="00445964">
        <w:trPr>
          <w:gridBefore w:val="1"/>
          <w:wBefore w:w="8" w:type="dxa"/>
          <w:trHeight w:val="599"/>
        </w:trPr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25" w:history="1"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Immune response_C5a signaling</w:t>
              </w:r>
            </w:hyperlink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9.729E-10</w:t>
            </w:r>
          </w:p>
        </w:tc>
        <w:tc>
          <w:tcPr>
            <w:tcW w:w="4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BAD, PLD1, NF-kB, c-Raf-1, C5AR, G-protein alpha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i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family, p47-phox, Rac1, PLC-beta</w:t>
            </w:r>
          </w:p>
        </w:tc>
      </w:tr>
      <w:tr w:rsidR="0025795F" w:rsidRPr="008F3395" w:rsidTr="00445964">
        <w:trPr>
          <w:gridBefore w:val="1"/>
          <w:wBefore w:w="8" w:type="dxa"/>
          <w:trHeight w:val="599"/>
        </w:trPr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26" w:history="1"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 xml:space="preserve">Signal </w:t>
              </w:r>
              <w:proofErr w:type="spellStart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transduction_AKT</w:t>
              </w:r>
              <w:proofErr w:type="spellEnd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 xml:space="preserve"> signaling</w:t>
              </w:r>
            </w:hyperlink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.623E-07</w:t>
            </w:r>
          </w:p>
        </w:tc>
        <w:tc>
          <w:tcPr>
            <w:tcW w:w="4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BAD, NF-kB, GYS1, 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Tuberin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, c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Myc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, FOXO3A, RPS6</w:t>
            </w:r>
          </w:p>
        </w:tc>
      </w:tr>
      <w:tr w:rsidR="0025795F" w:rsidRPr="008F3395" w:rsidTr="00445964">
        <w:trPr>
          <w:gridBefore w:val="1"/>
          <w:wBefore w:w="8" w:type="dxa"/>
          <w:trHeight w:val="599"/>
        </w:trPr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27" w:history="1">
              <w:proofErr w:type="spellStart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Development_Thrombopoietin</w:t>
              </w:r>
              <w:proofErr w:type="spellEnd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-regulated cell processes</w:t>
              </w:r>
            </w:hyperlink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2.250E-07</w:t>
            </w:r>
          </w:p>
        </w:tc>
        <w:tc>
          <w:tcPr>
            <w:tcW w:w="4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BAD, FKHR, c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Myc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, c-Raf-1, Elk-1, Rac1, ATF-1</w:t>
            </w:r>
          </w:p>
        </w:tc>
      </w:tr>
      <w:tr w:rsidR="0025795F" w:rsidRPr="008F3395" w:rsidTr="00445964">
        <w:trPr>
          <w:gridBefore w:val="1"/>
          <w:wBefore w:w="8" w:type="dxa"/>
          <w:trHeight w:val="599"/>
        </w:trPr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28" w:history="1"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 xml:space="preserve">Immune </w:t>
              </w:r>
              <w:proofErr w:type="spellStart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response_Delta</w:t>
              </w:r>
              <w:proofErr w:type="spellEnd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-type opioid receptor signaling in T-cells</w:t>
              </w:r>
            </w:hyperlink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2.912E-07</w:t>
            </w:r>
          </w:p>
        </w:tc>
        <w:tc>
          <w:tcPr>
            <w:tcW w:w="4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c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Src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, Delta-type opioid receptor, c-Raf-1, Elk-1, G-protein alpha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i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family, Rac1</w:t>
            </w:r>
          </w:p>
        </w:tc>
      </w:tr>
      <w:tr w:rsidR="0025795F" w:rsidRPr="008F3395" w:rsidTr="00445964">
        <w:trPr>
          <w:gridBefore w:val="1"/>
          <w:wBefore w:w="8" w:type="dxa"/>
          <w:trHeight w:val="599"/>
        </w:trPr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29" w:history="1"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 xml:space="preserve">Development_PIP3 signaling in cardiac </w:t>
              </w:r>
              <w:proofErr w:type="spellStart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myocytes</w:t>
              </w:r>
              <w:proofErr w:type="spellEnd"/>
            </w:hyperlink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3.070E-07</w:t>
            </w:r>
          </w:p>
        </w:tc>
        <w:tc>
          <w:tcPr>
            <w:tcW w:w="4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BAD, GYS1, 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Tuberin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, c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Myc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, FOXO3A, RPS6, 14-3-3</w:t>
            </w:r>
          </w:p>
        </w:tc>
      </w:tr>
      <w:tr w:rsidR="0025795F" w:rsidRPr="008F3395" w:rsidTr="00445964">
        <w:trPr>
          <w:gridBefore w:val="1"/>
          <w:wBefore w:w="8" w:type="dxa"/>
          <w:trHeight w:val="599"/>
        </w:trPr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30" w:history="1"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Development_A1 receptor signaling</w:t>
              </w:r>
            </w:hyperlink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7.175E-07</w:t>
            </w:r>
          </w:p>
        </w:tc>
        <w:tc>
          <w:tcPr>
            <w:tcW w:w="4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c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Src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, NF-kB, PLC-beta3, c-Raf-1, Elk-1, G-protein alpha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i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family, Rac1</w:t>
            </w:r>
          </w:p>
        </w:tc>
      </w:tr>
      <w:tr w:rsidR="0025795F" w:rsidRPr="008F3395" w:rsidTr="00445964">
        <w:trPr>
          <w:gridBefore w:val="1"/>
          <w:wBefore w:w="8" w:type="dxa"/>
          <w:trHeight w:val="599"/>
        </w:trPr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31" w:history="1"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 xml:space="preserve">Immune </w:t>
              </w:r>
              <w:proofErr w:type="spellStart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response_Platelet</w:t>
              </w:r>
              <w:proofErr w:type="spellEnd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 xml:space="preserve"> activating factor/ PTAFR pathway signaling</w:t>
              </w:r>
            </w:hyperlink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9.298E-07</w:t>
            </w:r>
          </w:p>
        </w:tc>
        <w:tc>
          <w:tcPr>
            <w:tcW w:w="4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c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Src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, NF-kB, NF-AT1(NFATC2), ASK1 (MAP3K5), G-protein alpha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i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family, PLC-beta, NF-AT</w:t>
            </w:r>
          </w:p>
        </w:tc>
      </w:tr>
      <w:tr w:rsidR="0025795F" w:rsidRPr="008F3395" w:rsidTr="00445964">
        <w:trPr>
          <w:gridBefore w:val="1"/>
          <w:wBefore w:w="8" w:type="dxa"/>
          <w:trHeight w:val="599"/>
        </w:trPr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32" w:history="1">
              <w:proofErr w:type="spellStart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Development_Beta</w:t>
              </w:r>
              <w:proofErr w:type="spellEnd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-adrenergic receptors transactivation of EGFR</w:t>
              </w:r>
            </w:hyperlink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.339E-06</w:t>
            </w:r>
          </w:p>
        </w:tc>
        <w:tc>
          <w:tcPr>
            <w:tcW w:w="4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c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Src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Tuberin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, c-Raf-1, G-protein alpha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i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family, CD44, Beta-2 adrenergic receptor</w:t>
            </w:r>
          </w:p>
        </w:tc>
      </w:tr>
      <w:tr w:rsidR="0025795F" w:rsidRPr="008F3395" w:rsidTr="00445964">
        <w:trPr>
          <w:gridBefore w:val="1"/>
          <w:wBefore w:w="8" w:type="dxa"/>
          <w:trHeight w:val="599"/>
        </w:trPr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33" w:history="1">
              <w:proofErr w:type="spellStart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Development_c</w:t>
              </w:r>
              <w:proofErr w:type="spellEnd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 xml:space="preserve">-Kit ligand signaling pathway during </w:t>
              </w:r>
              <w:proofErr w:type="spellStart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hemopoiesis</w:t>
              </w:r>
              <w:proofErr w:type="spellEnd"/>
            </w:hyperlink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.906E-06</w:t>
            </w:r>
          </w:p>
        </w:tc>
        <w:tc>
          <w:tcPr>
            <w:tcW w:w="4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BAD, PLD1, c-Raf-1, FOXO3A, Elk-1, GAB2, Rac1</w:t>
            </w:r>
          </w:p>
        </w:tc>
      </w:tr>
      <w:tr w:rsidR="0025795F" w:rsidRPr="008F3395" w:rsidTr="00445964">
        <w:trPr>
          <w:gridBefore w:val="1"/>
          <w:wBefore w:w="8" w:type="dxa"/>
          <w:trHeight w:val="599"/>
        </w:trPr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34" w:history="1"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 xml:space="preserve">Chemotaxis_C5a-induced </w:t>
              </w:r>
              <w:proofErr w:type="spellStart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chemotaxis</w:t>
              </w:r>
              <w:proofErr w:type="spellEnd"/>
            </w:hyperlink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3.349E-06</w:t>
            </w:r>
          </w:p>
        </w:tc>
        <w:tc>
          <w:tcPr>
            <w:tcW w:w="4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PLD1, c-Raf-1, C5AR, G-protein alpha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i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family, Rac1, PLC-beta</w:t>
            </w:r>
          </w:p>
        </w:tc>
      </w:tr>
      <w:tr w:rsidR="0025795F" w:rsidRPr="008F3395" w:rsidTr="00445964">
        <w:trPr>
          <w:gridBefore w:val="1"/>
          <w:wBefore w:w="8" w:type="dxa"/>
          <w:trHeight w:val="599"/>
        </w:trPr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35" w:history="1"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 xml:space="preserve">Immune </w:t>
              </w:r>
              <w:proofErr w:type="spellStart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response_MIF</w:t>
              </w:r>
              <w:proofErr w:type="spellEnd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-induced cell adhesion, migration and angiogenesis</w:t>
              </w:r>
            </w:hyperlink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5.026E-06</w:t>
            </w:r>
          </w:p>
        </w:tc>
        <w:tc>
          <w:tcPr>
            <w:tcW w:w="4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c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Src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, NF-kB, c-Raf-1, G-protein alpha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i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family, CD44, Rac1</w:t>
            </w:r>
          </w:p>
        </w:tc>
      </w:tr>
      <w:tr w:rsidR="0025795F" w:rsidRPr="008F3395" w:rsidTr="00445964">
        <w:trPr>
          <w:gridBefore w:val="1"/>
          <w:wBefore w:w="8" w:type="dxa"/>
          <w:trHeight w:val="599"/>
        </w:trPr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36" w:history="1"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Immune response_IL-2 activation and signaling pathway</w:t>
              </w:r>
            </w:hyperlink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7.330E-06</w:t>
            </w:r>
          </w:p>
        </w:tc>
        <w:tc>
          <w:tcPr>
            <w:tcW w:w="4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NF-kB, c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Myc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, c-Raf-1, NF-AT1(NFATC2), Elk-1, GAB2</w:t>
            </w:r>
          </w:p>
        </w:tc>
      </w:tr>
      <w:tr w:rsidR="0025795F" w:rsidRPr="008F3395" w:rsidTr="00445964">
        <w:trPr>
          <w:gridBefore w:val="1"/>
          <w:wBefore w:w="8" w:type="dxa"/>
          <w:trHeight w:val="599"/>
        </w:trPr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37" w:history="1"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Development_A3 receptor signaling</w:t>
              </w:r>
            </w:hyperlink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7.330E-06</w:t>
            </w:r>
          </w:p>
        </w:tc>
        <w:tc>
          <w:tcPr>
            <w:tcW w:w="4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NF-kB, c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Myc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, c-Raf-1, Elk-1, G-protein alpha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i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family, PLC-beta</w:t>
            </w:r>
          </w:p>
        </w:tc>
      </w:tr>
      <w:tr w:rsidR="0025795F" w:rsidRPr="008F3395" w:rsidTr="00445964">
        <w:trPr>
          <w:gridBefore w:val="1"/>
          <w:wBefore w:w="8" w:type="dxa"/>
          <w:trHeight w:val="599"/>
        </w:trPr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38" w:history="1"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 xml:space="preserve">Apoptosis and </w:t>
              </w:r>
              <w:proofErr w:type="spellStart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survival_nAChR</w:t>
              </w:r>
              <w:proofErr w:type="spellEnd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 xml:space="preserve"> in apoptosis inhibition and cell cycle progression</w:t>
              </w:r>
            </w:hyperlink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7.850E-06</w:t>
            </w:r>
          </w:p>
        </w:tc>
        <w:tc>
          <w:tcPr>
            <w:tcW w:w="4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val="nl-NL"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val="nl-NL" w:eastAsia="nl-NL"/>
              </w:rPr>
              <w:t>c-Src, FKHR, Tuberin, c-Raf-1, Rb protein</w:t>
            </w:r>
          </w:p>
        </w:tc>
      </w:tr>
      <w:tr w:rsidR="0025795F" w:rsidRPr="008F3395" w:rsidTr="00445964">
        <w:trPr>
          <w:gridBefore w:val="1"/>
          <w:wBefore w:w="8" w:type="dxa"/>
          <w:trHeight w:val="599"/>
        </w:trPr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39" w:history="1">
              <w:proofErr w:type="spellStart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Development_EDNRB</w:t>
              </w:r>
              <w:proofErr w:type="spellEnd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 xml:space="preserve"> signaling</w:t>
              </w:r>
            </w:hyperlink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8.264E-06</w:t>
            </w:r>
          </w:p>
        </w:tc>
        <w:tc>
          <w:tcPr>
            <w:tcW w:w="4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c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Src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, c-Raf-1, Elk-1, G-protein alpha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i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family, ATF-1, PLC-beta</w:t>
            </w:r>
          </w:p>
        </w:tc>
      </w:tr>
      <w:tr w:rsidR="0025795F" w:rsidRPr="008F3395" w:rsidTr="00445964">
        <w:trPr>
          <w:gridBefore w:val="1"/>
          <w:wBefore w:w="8" w:type="dxa"/>
          <w:trHeight w:val="599"/>
        </w:trPr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40" w:history="1"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 xml:space="preserve">PDE4 regulation of </w:t>
              </w:r>
              <w:proofErr w:type="spellStart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cyto</w:t>
              </w:r>
              <w:proofErr w:type="spellEnd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/chemokine expression in inflammatory skin diseases</w:t>
              </w:r>
            </w:hyperlink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8.264E-06</w:t>
            </w:r>
          </w:p>
        </w:tc>
        <w:tc>
          <w:tcPr>
            <w:tcW w:w="4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NF-kB p50/p50, c-Raf-1, NF-AT1(NFATC2), G-protein alpha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i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family, NF-kB1 (p50), 14-3-3</w:t>
            </w:r>
          </w:p>
        </w:tc>
      </w:tr>
      <w:tr w:rsidR="0025795F" w:rsidRPr="008F3395" w:rsidTr="00445964">
        <w:trPr>
          <w:gridBefore w:val="1"/>
          <w:wBefore w:w="8" w:type="dxa"/>
          <w:trHeight w:val="599"/>
        </w:trPr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lastRenderedPageBreak/>
              <w:t>18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41" w:history="1"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 xml:space="preserve">Signal </w:t>
              </w:r>
              <w:proofErr w:type="spellStart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transduction_PTMs</w:t>
              </w:r>
              <w:proofErr w:type="spellEnd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 xml:space="preserve"> in BAFF-induced signaling</w:t>
              </w:r>
            </w:hyperlink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9.293E-06</w:t>
            </w:r>
          </w:p>
        </w:tc>
        <w:tc>
          <w:tcPr>
            <w:tcW w:w="4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BAD, FKHR, 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Tuberin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, c-Raf-1, FOXO3A, RPS6</w:t>
            </w:r>
          </w:p>
        </w:tc>
      </w:tr>
      <w:tr w:rsidR="0025795F" w:rsidRPr="008F3395" w:rsidTr="00445964">
        <w:trPr>
          <w:gridBefore w:val="1"/>
          <w:wBefore w:w="8" w:type="dxa"/>
          <w:trHeight w:val="599"/>
        </w:trPr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42" w:history="1"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DNA damage_Brca1 as a transcription regulator</w:t>
              </w:r>
            </w:hyperlink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9.348E-06</w:t>
            </w:r>
          </w:p>
        </w:tc>
        <w:tc>
          <w:tcPr>
            <w:tcW w:w="4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Brca1, c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Myc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, ATF-1, 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Rb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protein, Chk2</w:t>
            </w:r>
          </w:p>
        </w:tc>
      </w:tr>
      <w:tr w:rsidR="0025795F" w:rsidRPr="008F3395" w:rsidTr="00445964">
        <w:trPr>
          <w:gridBefore w:val="1"/>
          <w:wBefore w:w="8" w:type="dxa"/>
          <w:trHeight w:val="599"/>
        </w:trPr>
        <w:tc>
          <w:tcPr>
            <w:tcW w:w="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hyperlink r:id="rId43" w:history="1"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 xml:space="preserve">Signal </w:t>
              </w:r>
              <w:proofErr w:type="spellStart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>transduction_Activation</w:t>
              </w:r>
              <w:proofErr w:type="spellEnd"/>
              <w:r w:rsidRPr="008F3395">
                <w:rPr>
                  <w:rStyle w:val="Hyperlink"/>
                  <w:rFonts w:ascii="Times New Roman" w:hAnsi="Times New Roman"/>
                  <w:sz w:val="20"/>
                  <w:szCs w:val="20"/>
                </w:rPr>
                <w:t xml:space="preserve"> of PKC via G-Protein coupled receptor</w:t>
              </w:r>
            </w:hyperlink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1.042E-05</w:t>
            </w:r>
          </w:p>
        </w:tc>
        <w:tc>
          <w:tcPr>
            <w:tcW w:w="4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95F" w:rsidRPr="008F3395" w:rsidRDefault="0025795F" w:rsidP="00445964">
            <w:pPr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c-</w:t>
            </w:r>
            <w:proofErr w:type="spellStart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Src</w:t>
            </w:r>
            <w:proofErr w:type="spellEnd"/>
            <w:r w:rsidRPr="008F3395">
              <w:rPr>
                <w:rFonts w:ascii="Times New Roman" w:hAnsi="Times New Roman"/>
                <w:sz w:val="20"/>
                <w:szCs w:val="20"/>
                <w:lang w:eastAsia="nl-NL"/>
              </w:rPr>
              <w:t>, NF-kB, c-Raf-1, NF-AT1(NFATC2), Elk-1, PLC-beta</w:t>
            </w:r>
          </w:p>
        </w:tc>
      </w:tr>
    </w:tbl>
    <w:p w:rsidR="0025795F" w:rsidRPr="008F3395" w:rsidRDefault="0025795F" w:rsidP="0025795F">
      <w:pPr>
        <w:spacing w:line="480" w:lineRule="auto"/>
        <w:jc w:val="both"/>
        <w:rPr>
          <w:rFonts w:ascii="Times New Roman" w:hAnsi="Times New Roman"/>
          <w:bCs/>
          <w:kern w:val="32"/>
          <w:sz w:val="20"/>
          <w:szCs w:val="20"/>
        </w:rPr>
      </w:pPr>
    </w:p>
    <w:p w:rsidR="00FE59E5" w:rsidRDefault="0025795F"/>
    <w:sectPr w:rsidR="00FE59E5" w:rsidSect="00913964">
      <w:type w:val="continuous"/>
      <w:pgSz w:w="12240" w:h="15840" w:code="1"/>
      <w:pgMar w:top="1008" w:right="1008" w:bottom="1166" w:left="1008" w:header="0" w:footer="0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95F"/>
    <w:rsid w:val="00060145"/>
    <w:rsid w:val="0025795F"/>
    <w:rsid w:val="00913964"/>
    <w:rsid w:val="00993E88"/>
    <w:rsid w:val="00BD7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37A895-FE85-460E-ABE6-09B7315C3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795F"/>
    <w:pPr>
      <w:spacing w:after="0" w:line="240" w:lineRule="auto"/>
    </w:pPr>
    <w:rPr>
      <w:rFonts w:ascii="Calibri" w:eastAsia="Times New Roma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25795F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ortal.genego.com/cgi/imagemap.cgi?id=474" TargetMode="External"/><Relationship Id="rId13" Type="http://schemas.openxmlformats.org/officeDocument/2006/relationships/hyperlink" Target="http://portal.genego.com/cgi/imagemap.cgi?id=6895" TargetMode="External"/><Relationship Id="rId18" Type="http://schemas.openxmlformats.org/officeDocument/2006/relationships/hyperlink" Target="http://portal.genego.com/cgi/imagemap.cgi?id=2654" TargetMode="External"/><Relationship Id="rId26" Type="http://schemas.openxmlformats.org/officeDocument/2006/relationships/hyperlink" Target="http://portal.genego.com/cgi/imagemap.cgi?id=554" TargetMode="External"/><Relationship Id="rId39" Type="http://schemas.openxmlformats.org/officeDocument/2006/relationships/hyperlink" Target="http://portal.genego.com/cgi/imagemap.cgi?id=2273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portal.genego.com/cgi/imagemap.cgi?id=6453" TargetMode="External"/><Relationship Id="rId34" Type="http://schemas.openxmlformats.org/officeDocument/2006/relationships/hyperlink" Target="http://portal.genego.com/cgi/imagemap.cgi?id=6454" TargetMode="External"/><Relationship Id="rId42" Type="http://schemas.openxmlformats.org/officeDocument/2006/relationships/hyperlink" Target="http://portal.genego.com/cgi/imagemap.cgi?id=525" TargetMode="External"/><Relationship Id="rId7" Type="http://schemas.openxmlformats.org/officeDocument/2006/relationships/hyperlink" Target="http://portal.genego.com/cgi/imagemap.cgi?id=5634" TargetMode="External"/><Relationship Id="rId12" Type="http://schemas.openxmlformats.org/officeDocument/2006/relationships/hyperlink" Target="http://portal.genego.com/cgi/imagemap.cgi?id=6607" TargetMode="External"/><Relationship Id="rId17" Type="http://schemas.openxmlformats.org/officeDocument/2006/relationships/hyperlink" Target="http://portal.genego.com/cgi/imagemap.cgi?id=643" TargetMode="External"/><Relationship Id="rId25" Type="http://schemas.openxmlformats.org/officeDocument/2006/relationships/hyperlink" Target="http://portal.genego.com/cgi/imagemap.cgi?id=6453" TargetMode="External"/><Relationship Id="rId33" Type="http://schemas.openxmlformats.org/officeDocument/2006/relationships/hyperlink" Target="http://portal.genego.com/cgi/imagemap.cgi?id=6510" TargetMode="External"/><Relationship Id="rId38" Type="http://schemas.openxmlformats.org/officeDocument/2006/relationships/hyperlink" Target="http://portal.genego.com/cgi/imagemap.cgi?id=3238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portal.genego.com/cgi/imagemap.cgi?id=2204" TargetMode="External"/><Relationship Id="rId20" Type="http://schemas.openxmlformats.org/officeDocument/2006/relationships/hyperlink" Target="http://portal.genego.com/cgi/imagemap.cgi?id=4792" TargetMode="External"/><Relationship Id="rId29" Type="http://schemas.openxmlformats.org/officeDocument/2006/relationships/hyperlink" Target="http://portal.genego.com/cgi/imagemap.cgi?id=701" TargetMode="External"/><Relationship Id="rId41" Type="http://schemas.openxmlformats.org/officeDocument/2006/relationships/hyperlink" Target="http://portal.genego.com/cgi/imagemap.cgi?id=6664" TargetMode="External"/><Relationship Id="rId1" Type="http://schemas.openxmlformats.org/officeDocument/2006/relationships/styles" Target="styles.xml"/><Relationship Id="rId6" Type="http://schemas.openxmlformats.org/officeDocument/2006/relationships/hyperlink" Target="http://portal.genego.com/cgi/imagemap.cgi?id=3122" TargetMode="External"/><Relationship Id="rId11" Type="http://schemas.openxmlformats.org/officeDocument/2006/relationships/hyperlink" Target="http://portal.genego.com/cgi/imagemap.cgi?id=3040" TargetMode="External"/><Relationship Id="rId24" Type="http://schemas.openxmlformats.org/officeDocument/2006/relationships/hyperlink" Target="http://portal.genego.com/cgi/imagemap.cgi?id=540" TargetMode="External"/><Relationship Id="rId32" Type="http://schemas.openxmlformats.org/officeDocument/2006/relationships/hyperlink" Target="http://portal.genego.com/cgi/imagemap.cgi?id=2433" TargetMode="External"/><Relationship Id="rId37" Type="http://schemas.openxmlformats.org/officeDocument/2006/relationships/hyperlink" Target="http://portal.genego.com/cgi/imagemap.cgi?id=644" TargetMode="External"/><Relationship Id="rId40" Type="http://schemas.openxmlformats.org/officeDocument/2006/relationships/hyperlink" Target="http://portal.genego.com/cgi/imagemap.cgi?id=6623" TargetMode="External"/><Relationship Id="rId45" Type="http://schemas.openxmlformats.org/officeDocument/2006/relationships/theme" Target="theme/theme1.xml"/><Relationship Id="rId5" Type="http://schemas.openxmlformats.org/officeDocument/2006/relationships/hyperlink" Target="http://portal.genego.com/cgi/imagemap.cgi?id=4862" TargetMode="External"/><Relationship Id="rId15" Type="http://schemas.openxmlformats.org/officeDocument/2006/relationships/hyperlink" Target="http://portal.genego.com/cgi/imagemap.cgi?id=545" TargetMode="External"/><Relationship Id="rId23" Type="http://schemas.openxmlformats.org/officeDocument/2006/relationships/hyperlink" Target="http://portal.genego.com/cgi/imagemap.cgi?id=4583" TargetMode="External"/><Relationship Id="rId28" Type="http://schemas.openxmlformats.org/officeDocument/2006/relationships/hyperlink" Target="http://portal.genego.com/cgi/imagemap.cgi?id=2665" TargetMode="External"/><Relationship Id="rId36" Type="http://schemas.openxmlformats.org/officeDocument/2006/relationships/hyperlink" Target="http://portal.genego.com/cgi/imagemap.cgi?id=430" TargetMode="External"/><Relationship Id="rId10" Type="http://schemas.openxmlformats.org/officeDocument/2006/relationships/hyperlink" Target="http://portal.genego.com/cgi/imagemap.cgi?id=4920" TargetMode="External"/><Relationship Id="rId19" Type="http://schemas.openxmlformats.org/officeDocument/2006/relationships/hyperlink" Target="http://portal.genego.com/cgi/imagemap.cgi?id=6603" TargetMode="External"/><Relationship Id="rId31" Type="http://schemas.openxmlformats.org/officeDocument/2006/relationships/hyperlink" Target="http://portal.genego.com/cgi/imagemap.cgi?id=7056" TargetMode="External"/><Relationship Id="rId44" Type="http://schemas.openxmlformats.org/officeDocument/2006/relationships/fontTable" Target="fontTable.xml"/><Relationship Id="rId4" Type="http://schemas.openxmlformats.org/officeDocument/2006/relationships/hyperlink" Target="http://portal.genego.com/cgi/imagemap.cgi?id=432" TargetMode="External"/><Relationship Id="rId9" Type="http://schemas.openxmlformats.org/officeDocument/2006/relationships/hyperlink" Target="http://portal.genego.com/cgi/imagemap.cgi?id=6413" TargetMode="External"/><Relationship Id="rId14" Type="http://schemas.openxmlformats.org/officeDocument/2006/relationships/hyperlink" Target="http://portal.genego.com/cgi/imagemap.cgi?id=2205" TargetMode="External"/><Relationship Id="rId22" Type="http://schemas.openxmlformats.org/officeDocument/2006/relationships/hyperlink" Target="http://portal.genego.com/cgi/imagemap.cgi?id=428" TargetMode="External"/><Relationship Id="rId27" Type="http://schemas.openxmlformats.org/officeDocument/2006/relationships/hyperlink" Target="http://portal.genego.com/cgi/imagemap.cgi?id=631" TargetMode="External"/><Relationship Id="rId30" Type="http://schemas.openxmlformats.org/officeDocument/2006/relationships/hyperlink" Target="http://portal.genego.com/cgi/imagemap.cgi?id=642" TargetMode="External"/><Relationship Id="rId35" Type="http://schemas.openxmlformats.org/officeDocument/2006/relationships/hyperlink" Target="http://portal.genego.com/cgi/imagemap.cgi?id=6564" TargetMode="External"/><Relationship Id="rId43" Type="http://schemas.openxmlformats.org/officeDocument/2006/relationships/hyperlink" Target="http://portal.genego.com/cgi/imagemap.cgi?id=45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01</Words>
  <Characters>685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7-02T11:55:00Z</dcterms:created>
  <dcterms:modified xsi:type="dcterms:W3CDTF">2019-07-02T11:55:00Z</dcterms:modified>
</cp:coreProperties>
</file>